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6A86B" w14:textId="5E63753F" w:rsidR="00513DDD" w:rsidRDefault="00140520">
      <w:pPr>
        <w:pStyle w:val="BodyA"/>
        <w:spacing w:before="240"/>
      </w:pPr>
      <w:r>
        <w:rPr>
          <w:b/>
          <w:bCs/>
          <w:lang w:val="nl-NL"/>
        </w:rPr>
        <w:t>S</w:t>
      </w:r>
      <w:r w:rsidR="00971F90">
        <w:rPr>
          <w:b/>
          <w:bCs/>
          <w:lang w:val="nl-NL"/>
        </w:rPr>
        <w:t>2</w:t>
      </w:r>
      <w:bookmarkStart w:id="0" w:name="_GoBack"/>
      <w:bookmarkEnd w:id="0"/>
      <w:r>
        <w:rPr>
          <w:b/>
          <w:bCs/>
          <w:lang w:val="nl-NL"/>
        </w:rPr>
        <w:t xml:space="preserve"> Data</w:t>
      </w:r>
      <w:r>
        <w:t>. A sample questionnaire distributed to the employees in fish processing industry in Croatia enrolled in this study.</w:t>
      </w:r>
    </w:p>
    <w:p w14:paraId="0AD7F14F" w14:textId="77777777" w:rsidR="00513DDD" w:rsidRDefault="00140520">
      <w:pPr>
        <w:pStyle w:val="BodyA"/>
        <w:spacing w:before="240"/>
      </w:pPr>
      <w:r>
        <w:t xml:space="preserve">Number of the </w:t>
      </w:r>
      <w:proofErr w:type="gramStart"/>
      <w:r>
        <w:t>sample:_</w:t>
      </w:r>
      <w:proofErr w:type="gramEnd"/>
      <w:r>
        <w:t xml:space="preserve">__; Facility name:_____________________; </w:t>
      </w:r>
    </w:p>
    <w:p w14:paraId="1951256A" w14:textId="77777777" w:rsidR="00513DDD" w:rsidRDefault="00140520">
      <w:pPr>
        <w:pStyle w:val="BodyA"/>
        <w:spacing w:before="240"/>
      </w:pPr>
      <w:r>
        <w:t>Gender: M          F;</w:t>
      </w:r>
    </w:p>
    <w:p w14:paraId="59151272" w14:textId="77777777" w:rsidR="00513DDD" w:rsidRDefault="00140520">
      <w:pPr>
        <w:pStyle w:val="BodyA"/>
        <w:spacing w:before="240"/>
      </w:pPr>
      <w:r>
        <w:t xml:space="preserve">Town of </w:t>
      </w:r>
      <w:proofErr w:type="gramStart"/>
      <w:r>
        <w:t>residency:_</w:t>
      </w:r>
      <w:proofErr w:type="gramEnd"/>
      <w:r>
        <w:t>________________; Telephone number:____________.</w:t>
      </w:r>
    </w:p>
    <w:p w14:paraId="18718F6F" w14:textId="77777777" w:rsidR="00513DDD" w:rsidRDefault="00140520">
      <w:pPr>
        <w:pStyle w:val="BodyA"/>
        <w:spacing w:before="0" w:after="0"/>
      </w:pPr>
      <w:r>
        <w:tab/>
      </w:r>
      <w:r>
        <w:t>1. Year of birth:</w:t>
      </w:r>
      <w:r>
        <w:rPr>
          <w:rFonts w:ascii="Arial Unicode MS" w:hAnsi="Arial Unicode MS"/>
        </w:rPr>
        <w:br/>
      </w:r>
      <w:r>
        <w:t>a) up to 1959</w:t>
      </w:r>
      <w:r>
        <w:rPr>
          <w:rFonts w:ascii="Arial Unicode MS" w:hAnsi="Arial Unicode MS"/>
        </w:rPr>
        <w:br/>
      </w:r>
      <w:r>
        <w:t>b) 1960 – 1969</w:t>
      </w:r>
      <w:r>
        <w:rPr>
          <w:rFonts w:ascii="Arial Unicode MS" w:hAnsi="Arial Unicode MS"/>
        </w:rPr>
        <w:br/>
      </w:r>
      <w:r>
        <w:t>c) 1970 – 1979</w:t>
      </w:r>
      <w:r>
        <w:rPr>
          <w:rFonts w:ascii="Arial Unicode MS" w:hAnsi="Arial Unicode MS"/>
        </w:rPr>
        <w:br/>
      </w:r>
      <w:r>
        <w:t>d) 1980 – 1989</w:t>
      </w:r>
      <w:r>
        <w:rPr>
          <w:rFonts w:ascii="Arial Unicode MS" w:hAnsi="Arial Unicode MS"/>
        </w:rPr>
        <w:br/>
      </w:r>
      <w:r>
        <w:t>e) 1990 and after</w:t>
      </w:r>
      <w:r>
        <w:tab/>
      </w:r>
    </w:p>
    <w:p w14:paraId="57985E01" w14:textId="77777777" w:rsidR="00513DDD" w:rsidRDefault="00513DDD">
      <w:pPr>
        <w:pStyle w:val="BodyA"/>
        <w:spacing w:before="0" w:after="0"/>
      </w:pPr>
    </w:p>
    <w:p w14:paraId="0B5B2D8C" w14:textId="77777777" w:rsidR="00513DDD" w:rsidRDefault="00140520">
      <w:pPr>
        <w:pStyle w:val="BodyA"/>
        <w:spacing w:before="0" w:after="0"/>
      </w:pPr>
      <w:r>
        <w:tab/>
      </w:r>
      <w:r>
        <w:t xml:space="preserve">2. </w:t>
      </w:r>
      <w:r>
        <w:t>Since when are you working in the fish processing sector:</w:t>
      </w:r>
      <w:r>
        <w:rPr>
          <w:rFonts w:ascii="Arial Unicode MS" w:hAnsi="Arial Unicode MS"/>
        </w:rPr>
        <w:br/>
      </w:r>
      <w:r>
        <w:t>a) 1970 – 1979</w:t>
      </w:r>
    </w:p>
    <w:p w14:paraId="43EF1DE3" w14:textId="77777777" w:rsidR="00513DDD" w:rsidRDefault="00140520">
      <w:pPr>
        <w:pStyle w:val="BodyA"/>
        <w:spacing w:before="0" w:after="0"/>
      </w:pPr>
      <w:r>
        <w:t>b) 1980 – 1989</w:t>
      </w:r>
      <w:r>
        <w:rPr>
          <w:rFonts w:ascii="Arial Unicode MS" w:hAnsi="Arial Unicode MS"/>
        </w:rPr>
        <w:br/>
      </w:r>
      <w:r>
        <w:t>c) 1990 – 1999</w:t>
      </w:r>
    </w:p>
    <w:p w14:paraId="475A78FD" w14:textId="77777777" w:rsidR="00513DDD" w:rsidRDefault="00140520">
      <w:pPr>
        <w:pStyle w:val="BodyA"/>
        <w:spacing w:before="0" w:after="0"/>
      </w:pPr>
      <w:r>
        <w:t>d) 2000 – 2009</w:t>
      </w:r>
    </w:p>
    <w:p w14:paraId="74E04E7C" w14:textId="77777777" w:rsidR="00513DDD" w:rsidRDefault="00140520">
      <w:pPr>
        <w:pStyle w:val="BodyA"/>
        <w:spacing w:before="0" w:after="0"/>
      </w:pPr>
      <w:r>
        <w:t xml:space="preserve">e) 2010 – 2015 </w:t>
      </w:r>
    </w:p>
    <w:p w14:paraId="5C2FDD50" w14:textId="77777777" w:rsidR="00513DDD" w:rsidRDefault="00513DDD">
      <w:pPr>
        <w:pStyle w:val="BodyA"/>
        <w:spacing w:before="0" w:after="0"/>
      </w:pPr>
    </w:p>
    <w:p w14:paraId="334A200D" w14:textId="77777777" w:rsidR="00513DDD" w:rsidRDefault="00140520">
      <w:pPr>
        <w:pStyle w:val="BodyA"/>
        <w:spacing w:before="0" w:after="0"/>
      </w:pPr>
      <w:r>
        <w:tab/>
      </w:r>
      <w:r>
        <w:t>3. Employment status:</w:t>
      </w:r>
    </w:p>
    <w:p w14:paraId="3DBC7255" w14:textId="77777777" w:rsidR="00513DDD" w:rsidRDefault="00140520">
      <w:pPr>
        <w:pStyle w:val="BodyA"/>
        <w:spacing w:before="0" w:after="0"/>
      </w:pPr>
      <w:r>
        <w:t>a) Full time</w:t>
      </w:r>
    </w:p>
    <w:p w14:paraId="017AF808" w14:textId="77777777" w:rsidR="00513DDD" w:rsidRDefault="00140520">
      <w:pPr>
        <w:pStyle w:val="BodyA"/>
        <w:spacing w:before="0" w:after="0"/>
      </w:pPr>
      <w:r>
        <w:t>b) Half time</w:t>
      </w:r>
    </w:p>
    <w:p w14:paraId="6589F384" w14:textId="77777777" w:rsidR="00513DDD" w:rsidRDefault="00140520">
      <w:pPr>
        <w:pStyle w:val="BodyA"/>
        <w:spacing w:before="0" w:after="0"/>
      </w:pPr>
      <w:r>
        <w:t>c) Seasonal</w:t>
      </w:r>
    </w:p>
    <w:p w14:paraId="784FFA06" w14:textId="77777777" w:rsidR="00513DDD" w:rsidRDefault="00513DDD">
      <w:pPr>
        <w:pStyle w:val="BodyA"/>
        <w:spacing w:before="0" w:after="0"/>
      </w:pPr>
    </w:p>
    <w:p w14:paraId="2F37B323" w14:textId="77777777" w:rsidR="00513DDD" w:rsidRDefault="00140520">
      <w:pPr>
        <w:pStyle w:val="BodyA"/>
        <w:spacing w:before="0" w:after="0"/>
      </w:pPr>
      <w:r>
        <w:tab/>
      </w:r>
      <w:r>
        <w:t>4. Do you wear protective equipment at your working place:</w:t>
      </w:r>
    </w:p>
    <w:p w14:paraId="06E02268" w14:textId="77777777" w:rsidR="00513DDD" w:rsidRDefault="00140520">
      <w:pPr>
        <w:pStyle w:val="BodyA"/>
        <w:spacing w:before="0" w:after="0"/>
      </w:pPr>
      <w:r>
        <w:t>a) No</w:t>
      </w:r>
    </w:p>
    <w:p w14:paraId="5F949757" w14:textId="77777777" w:rsidR="00513DDD" w:rsidRDefault="00140520">
      <w:pPr>
        <w:pStyle w:val="BodyA"/>
        <w:spacing w:before="0" w:after="0"/>
      </w:pPr>
      <w:r>
        <w:rPr>
          <w:lang w:val="da-DK"/>
        </w:rPr>
        <w:t>b) Rubber gloves</w:t>
      </w:r>
    </w:p>
    <w:p w14:paraId="627EE136" w14:textId="77777777" w:rsidR="00513DDD" w:rsidRDefault="00140520">
      <w:pPr>
        <w:pStyle w:val="BodyA"/>
        <w:spacing w:before="0" w:after="0"/>
      </w:pPr>
      <w:r>
        <w:t>c) Mask</w:t>
      </w:r>
    </w:p>
    <w:p w14:paraId="3892B114" w14:textId="77777777" w:rsidR="00513DDD" w:rsidRDefault="00140520">
      <w:pPr>
        <w:pStyle w:val="BodyA"/>
        <w:spacing w:before="0" w:after="0"/>
      </w:pPr>
      <w:r>
        <w:rPr>
          <w:lang w:val="it-IT"/>
        </w:rPr>
        <w:t>d) Goggles</w:t>
      </w:r>
    </w:p>
    <w:p w14:paraId="6EA02BA6" w14:textId="77777777" w:rsidR="00513DDD" w:rsidRDefault="00513DDD">
      <w:pPr>
        <w:pStyle w:val="BodyA"/>
        <w:spacing w:before="0" w:after="0"/>
      </w:pPr>
    </w:p>
    <w:p w14:paraId="11B761EA" w14:textId="77777777" w:rsidR="00513DDD" w:rsidRDefault="00140520">
      <w:pPr>
        <w:pStyle w:val="BodyA"/>
        <w:spacing w:before="0" w:after="0"/>
      </w:pPr>
      <w:r>
        <w:tab/>
      </w:r>
      <w:r>
        <w:t>5. Do you go fishing in your free time:</w:t>
      </w:r>
    </w:p>
    <w:p w14:paraId="433402FB" w14:textId="77777777" w:rsidR="00513DDD" w:rsidRDefault="00140520">
      <w:pPr>
        <w:pStyle w:val="BodyA"/>
        <w:spacing w:before="0" w:after="0"/>
      </w:pPr>
      <w:r>
        <w:t>a) Yes</w:t>
      </w:r>
    </w:p>
    <w:p w14:paraId="3D634122" w14:textId="77777777" w:rsidR="00513DDD" w:rsidRDefault="00140520">
      <w:pPr>
        <w:pStyle w:val="BodyA"/>
        <w:spacing w:before="0" w:after="0"/>
      </w:pPr>
      <w:r>
        <w:t>b) No</w:t>
      </w:r>
    </w:p>
    <w:p w14:paraId="23C6890C" w14:textId="77777777" w:rsidR="00513DDD" w:rsidRDefault="00513DDD">
      <w:pPr>
        <w:pStyle w:val="BodyA"/>
        <w:spacing w:before="0" w:after="0"/>
      </w:pPr>
    </w:p>
    <w:p w14:paraId="12846715" w14:textId="77777777" w:rsidR="00513DDD" w:rsidRDefault="00140520">
      <w:pPr>
        <w:pStyle w:val="BodyA"/>
        <w:spacing w:before="0" w:after="0"/>
      </w:pPr>
      <w:r>
        <w:tab/>
      </w:r>
      <w:r>
        <w:t>6. Do you salt fish for your own consumption:</w:t>
      </w:r>
    </w:p>
    <w:p w14:paraId="7C733C4F" w14:textId="77777777" w:rsidR="00513DDD" w:rsidRDefault="00140520">
      <w:pPr>
        <w:pStyle w:val="BodyA"/>
        <w:spacing w:before="0" w:after="0"/>
      </w:pPr>
      <w:r>
        <w:t>a) Yes</w:t>
      </w:r>
    </w:p>
    <w:p w14:paraId="6BDD9EEE" w14:textId="77777777" w:rsidR="00513DDD" w:rsidRDefault="00140520">
      <w:pPr>
        <w:pStyle w:val="BodyA"/>
        <w:spacing w:before="0" w:after="0"/>
      </w:pPr>
      <w:r>
        <w:t>b) No</w:t>
      </w:r>
    </w:p>
    <w:p w14:paraId="3026F098" w14:textId="77777777" w:rsidR="00513DDD" w:rsidRDefault="00513DDD">
      <w:pPr>
        <w:pStyle w:val="BodyA"/>
        <w:spacing w:before="0" w:after="0"/>
      </w:pPr>
    </w:p>
    <w:p w14:paraId="60E8D2DB" w14:textId="77777777" w:rsidR="00513DDD" w:rsidRDefault="00140520">
      <w:pPr>
        <w:pStyle w:val="BodyA"/>
        <w:spacing w:before="0" w:after="0"/>
      </w:pPr>
      <w:r>
        <w:tab/>
      </w:r>
      <w:r>
        <w:t>7. Do you eat red meat:</w:t>
      </w:r>
    </w:p>
    <w:p w14:paraId="5EEDFB04" w14:textId="77777777" w:rsidR="00513DDD" w:rsidRDefault="00140520">
      <w:pPr>
        <w:pStyle w:val="BodyA"/>
        <w:spacing w:before="0" w:after="0"/>
      </w:pPr>
      <w:r>
        <w:t>a) Yes</w:t>
      </w:r>
    </w:p>
    <w:p w14:paraId="6AC3B206" w14:textId="77777777" w:rsidR="00513DDD" w:rsidRDefault="00140520">
      <w:pPr>
        <w:pStyle w:val="BodyA"/>
        <w:spacing w:before="0" w:after="0"/>
      </w:pPr>
      <w:r>
        <w:t>b) No</w:t>
      </w:r>
    </w:p>
    <w:p w14:paraId="70918DC2" w14:textId="77777777" w:rsidR="00513DDD" w:rsidRDefault="00513DDD">
      <w:pPr>
        <w:pStyle w:val="BodyA"/>
        <w:spacing w:before="0" w:after="0"/>
      </w:pPr>
    </w:p>
    <w:p w14:paraId="1AF835CD" w14:textId="77777777" w:rsidR="00513DDD" w:rsidRDefault="00140520">
      <w:pPr>
        <w:pStyle w:val="BodyA"/>
        <w:spacing w:before="0" w:after="0"/>
      </w:pPr>
      <w:r>
        <w:tab/>
      </w:r>
      <w:r>
        <w:t>8. Do you eat fish and fish products:</w:t>
      </w:r>
    </w:p>
    <w:p w14:paraId="3F34C9B9" w14:textId="77777777" w:rsidR="00513DDD" w:rsidRDefault="00140520">
      <w:pPr>
        <w:pStyle w:val="BodyA"/>
        <w:spacing w:before="0" w:after="0"/>
      </w:pPr>
      <w:r>
        <w:t>a) Yes</w:t>
      </w:r>
    </w:p>
    <w:p w14:paraId="672B8649" w14:textId="77777777" w:rsidR="00513DDD" w:rsidRDefault="00140520">
      <w:pPr>
        <w:pStyle w:val="BodyA"/>
        <w:spacing w:before="0" w:after="0"/>
      </w:pPr>
      <w:r>
        <w:rPr>
          <w:lang w:val="pt-PT"/>
        </w:rPr>
        <w:lastRenderedPageBreak/>
        <w:t xml:space="preserve">b) No </w:t>
      </w:r>
    </w:p>
    <w:p w14:paraId="0BCB94AF" w14:textId="77777777" w:rsidR="00513DDD" w:rsidRDefault="00513DDD">
      <w:pPr>
        <w:pStyle w:val="BodyA"/>
        <w:spacing w:before="0" w:after="0"/>
      </w:pPr>
    </w:p>
    <w:p w14:paraId="1C13C236" w14:textId="77777777" w:rsidR="00513DDD" w:rsidRDefault="00140520">
      <w:pPr>
        <w:pStyle w:val="BodyA"/>
        <w:spacing w:before="0" w:after="0"/>
      </w:pPr>
      <w:r>
        <w:tab/>
      </w:r>
      <w:r>
        <w:t>9. How often do you eat fish/ fish products:</w:t>
      </w:r>
    </w:p>
    <w:p w14:paraId="3D0E53C8" w14:textId="77777777" w:rsidR="00513DDD" w:rsidRDefault="00140520">
      <w:pPr>
        <w:pStyle w:val="BodyA"/>
        <w:spacing w:before="0" w:after="0"/>
      </w:pPr>
      <w:r>
        <w:t>a) Every day</w:t>
      </w:r>
    </w:p>
    <w:p w14:paraId="69B0E20A" w14:textId="77777777" w:rsidR="00513DDD" w:rsidRDefault="00140520">
      <w:pPr>
        <w:pStyle w:val="BodyA"/>
        <w:spacing w:before="0" w:after="0"/>
      </w:pPr>
      <w:r>
        <w:t>b) Few times per week</w:t>
      </w:r>
    </w:p>
    <w:p w14:paraId="41DC974A" w14:textId="77777777" w:rsidR="00513DDD" w:rsidRDefault="00140520">
      <w:pPr>
        <w:pStyle w:val="BodyA"/>
        <w:spacing w:before="0" w:after="0"/>
      </w:pPr>
      <w:r>
        <w:t>c) Once a week</w:t>
      </w:r>
    </w:p>
    <w:p w14:paraId="46A4BCD0" w14:textId="77777777" w:rsidR="00513DDD" w:rsidRDefault="00140520">
      <w:pPr>
        <w:pStyle w:val="BodyA"/>
        <w:spacing w:before="0" w:after="0"/>
      </w:pPr>
      <w:r>
        <w:t>d) Rarely</w:t>
      </w:r>
    </w:p>
    <w:p w14:paraId="38EC439E" w14:textId="77777777" w:rsidR="00513DDD" w:rsidRDefault="00513DDD">
      <w:pPr>
        <w:pStyle w:val="BodyA"/>
        <w:spacing w:before="0" w:after="0"/>
      </w:pPr>
    </w:p>
    <w:p w14:paraId="5AEAC5E2" w14:textId="77777777" w:rsidR="00513DDD" w:rsidRDefault="00140520">
      <w:pPr>
        <w:pStyle w:val="BodyA"/>
        <w:spacing w:before="0" w:after="0"/>
      </w:pPr>
      <w:r>
        <w:tab/>
      </w:r>
      <w:r>
        <w:t xml:space="preserve">10. Do you eat thermally non-processed fish (raw, salted, marinated): </w:t>
      </w:r>
    </w:p>
    <w:p w14:paraId="7BB665DC" w14:textId="77777777" w:rsidR="00513DDD" w:rsidRDefault="00140520">
      <w:pPr>
        <w:pStyle w:val="BodyA"/>
        <w:spacing w:before="0" w:after="0"/>
      </w:pPr>
      <w:r>
        <w:t>a) Yes</w:t>
      </w:r>
    </w:p>
    <w:p w14:paraId="1F6EA54E" w14:textId="77777777" w:rsidR="00513DDD" w:rsidRDefault="00140520">
      <w:pPr>
        <w:pStyle w:val="BodyA"/>
        <w:spacing w:before="0" w:after="0"/>
      </w:pPr>
      <w:r>
        <w:t>b) No</w:t>
      </w:r>
    </w:p>
    <w:p w14:paraId="72C868E4" w14:textId="77777777" w:rsidR="00513DDD" w:rsidRDefault="00513DDD">
      <w:pPr>
        <w:pStyle w:val="BodyA"/>
        <w:spacing w:before="0" w:after="0"/>
      </w:pPr>
    </w:p>
    <w:p w14:paraId="0D6CDE94" w14:textId="77777777" w:rsidR="00513DDD" w:rsidRDefault="00140520">
      <w:pPr>
        <w:pStyle w:val="BodyA"/>
        <w:spacing w:before="0" w:after="0"/>
      </w:pPr>
      <w:r>
        <w:tab/>
      </w:r>
      <w:r>
        <w:t>11. What kind of fish do you eat mostly:</w:t>
      </w:r>
    </w:p>
    <w:p w14:paraId="24A38F09" w14:textId="77777777" w:rsidR="00513DDD" w:rsidRDefault="00140520">
      <w:pPr>
        <w:pStyle w:val="BodyA"/>
        <w:spacing w:before="0" w:after="0"/>
      </w:pPr>
      <w:r>
        <w:t xml:space="preserve">a) </w:t>
      </w:r>
      <w:r>
        <w:t>Seawater small oily fish (anchovy, mackerel...)</w:t>
      </w:r>
    </w:p>
    <w:p w14:paraId="31B319BF" w14:textId="77777777" w:rsidR="00513DDD" w:rsidRDefault="00140520">
      <w:pPr>
        <w:pStyle w:val="BodyA"/>
        <w:spacing w:before="0" w:after="0"/>
      </w:pPr>
      <w:r>
        <w:t>b) Seawater finfish (sea bass, breams, hake...)</w:t>
      </w:r>
    </w:p>
    <w:p w14:paraId="3EEF872F" w14:textId="77777777" w:rsidR="00513DDD" w:rsidRDefault="00140520">
      <w:pPr>
        <w:pStyle w:val="BodyA"/>
        <w:spacing w:before="0" w:after="0"/>
      </w:pPr>
      <w:r>
        <w:rPr>
          <w:lang w:val="nl-NL"/>
        </w:rPr>
        <w:t>c) Freshwater</w:t>
      </w:r>
    </w:p>
    <w:p w14:paraId="0621E4E7" w14:textId="77777777" w:rsidR="00513DDD" w:rsidRDefault="00513DDD">
      <w:pPr>
        <w:pStyle w:val="BodyA"/>
        <w:spacing w:before="0" w:after="0"/>
      </w:pPr>
    </w:p>
    <w:p w14:paraId="5D5728B0" w14:textId="77777777" w:rsidR="00513DDD" w:rsidRDefault="00140520">
      <w:pPr>
        <w:pStyle w:val="BodyA"/>
        <w:spacing w:before="0" w:after="0"/>
      </w:pPr>
      <w:r>
        <w:tab/>
      </w:r>
      <w:r>
        <w:t>12. If you eat fish, how do you usually prepare it:</w:t>
      </w:r>
    </w:p>
    <w:p w14:paraId="73C0DFAC" w14:textId="77777777" w:rsidR="00513DDD" w:rsidRDefault="00140520">
      <w:pPr>
        <w:pStyle w:val="BodyA"/>
        <w:spacing w:before="0" w:after="0"/>
      </w:pPr>
      <w:r>
        <w:rPr>
          <w:lang w:val="nl-NL"/>
        </w:rPr>
        <w:t>a) Cooked</w:t>
      </w:r>
    </w:p>
    <w:p w14:paraId="4951AD5D" w14:textId="77777777" w:rsidR="00513DDD" w:rsidRDefault="00140520">
      <w:pPr>
        <w:pStyle w:val="BodyA"/>
        <w:spacing w:before="0" w:after="0"/>
      </w:pPr>
      <w:r>
        <w:t>b) Roasted/ grilled</w:t>
      </w:r>
    </w:p>
    <w:p w14:paraId="5D74A791" w14:textId="77777777" w:rsidR="00513DDD" w:rsidRDefault="00140520">
      <w:pPr>
        <w:pStyle w:val="BodyA"/>
        <w:spacing w:before="0" w:after="0"/>
      </w:pPr>
      <w:r>
        <w:t>c) Marinated</w:t>
      </w:r>
    </w:p>
    <w:p w14:paraId="5F4D5D42" w14:textId="77777777" w:rsidR="00513DDD" w:rsidRDefault="00140520">
      <w:pPr>
        <w:pStyle w:val="BodyA"/>
        <w:spacing w:before="0" w:after="0"/>
      </w:pPr>
      <w:r>
        <w:t>d) Salted</w:t>
      </w:r>
    </w:p>
    <w:p w14:paraId="35FFA949" w14:textId="77777777" w:rsidR="00513DDD" w:rsidRDefault="00140520">
      <w:pPr>
        <w:pStyle w:val="BodyA"/>
        <w:spacing w:before="0" w:after="0"/>
      </w:pPr>
      <w:r>
        <w:t>e) Smoked</w:t>
      </w:r>
    </w:p>
    <w:p w14:paraId="2C0E161C" w14:textId="77777777" w:rsidR="00513DDD" w:rsidRDefault="00140520">
      <w:pPr>
        <w:pStyle w:val="BodyA"/>
        <w:spacing w:before="0" w:after="0"/>
      </w:pPr>
      <w:r>
        <w:rPr>
          <w:lang w:val="it-IT"/>
        </w:rPr>
        <w:t xml:space="preserve">f) Raw (anchovy, </w:t>
      </w:r>
      <w:r>
        <w:rPr>
          <w:lang w:val="it-IT"/>
        </w:rPr>
        <w:t>sardine, sushi...)</w:t>
      </w:r>
    </w:p>
    <w:p w14:paraId="3372F9AD" w14:textId="77777777" w:rsidR="00513DDD" w:rsidRDefault="00513DDD">
      <w:pPr>
        <w:pStyle w:val="BodyA"/>
        <w:spacing w:before="0" w:after="0"/>
      </w:pPr>
    </w:p>
    <w:p w14:paraId="5CE142F4" w14:textId="77777777" w:rsidR="00513DDD" w:rsidRDefault="00140520">
      <w:pPr>
        <w:pStyle w:val="BodyA"/>
        <w:spacing w:before="0" w:after="0"/>
      </w:pPr>
      <w:r>
        <w:tab/>
      </w:r>
      <w:r>
        <w:t>13. Fish dishes that you consume are:</w:t>
      </w:r>
    </w:p>
    <w:p w14:paraId="48D27411" w14:textId="77777777" w:rsidR="00513DDD" w:rsidRDefault="00140520">
      <w:pPr>
        <w:pStyle w:val="BodyA"/>
        <w:spacing w:before="0" w:after="0"/>
      </w:pPr>
      <w:r>
        <w:t>a) Home-made</w:t>
      </w:r>
    </w:p>
    <w:p w14:paraId="4CBB7975" w14:textId="77777777" w:rsidR="00513DDD" w:rsidRDefault="00140520">
      <w:pPr>
        <w:pStyle w:val="BodyA"/>
        <w:spacing w:before="0" w:after="0"/>
      </w:pPr>
      <w:r>
        <w:t>b) Already prepared from the store</w:t>
      </w:r>
    </w:p>
    <w:p w14:paraId="4F2F49B5" w14:textId="77777777" w:rsidR="00513DDD" w:rsidRDefault="00140520">
      <w:pPr>
        <w:pStyle w:val="BodyA"/>
        <w:spacing w:before="0" w:after="0"/>
      </w:pPr>
      <w:r>
        <w:t>c) Prepared in the restaurant</w:t>
      </w:r>
    </w:p>
    <w:p w14:paraId="642B742D" w14:textId="77777777" w:rsidR="00513DDD" w:rsidRDefault="00513DDD">
      <w:pPr>
        <w:pStyle w:val="BodyA"/>
        <w:spacing w:before="0" w:after="0"/>
      </w:pPr>
    </w:p>
    <w:p w14:paraId="7214D0DD" w14:textId="77777777" w:rsidR="00513DDD" w:rsidRDefault="00140520">
      <w:pPr>
        <w:pStyle w:val="BodyA"/>
        <w:spacing w:before="0" w:after="0"/>
      </w:pPr>
      <w:r>
        <w:tab/>
      </w:r>
      <w:r>
        <w:t>14. Smoking status:</w:t>
      </w:r>
    </w:p>
    <w:p w14:paraId="239DAB6B" w14:textId="77777777" w:rsidR="00513DDD" w:rsidRDefault="00140520">
      <w:pPr>
        <w:pStyle w:val="BodyA"/>
        <w:spacing w:before="0" w:after="0"/>
      </w:pPr>
      <w:r>
        <w:t>a) Non-smoker</w:t>
      </w:r>
    </w:p>
    <w:p w14:paraId="72C5E888" w14:textId="77777777" w:rsidR="00513DDD" w:rsidRDefault="00140520">
      <w:pPr>
        <w:pStyle w:val="BodyA"/>
        <w:spacing w:before="0" w:after="0"/>
      </w:pPr>
      <w:r>
        <w:t xml:space="preserve">b) Ex-smoker (I am not smoking more </w:t>
      </w:r>
      <w:proofErr w:type="spellStart"/>
      <w:r>
        <w:t>then</w:t>
      </w:r>
      <w:proofErr w:type="spellEnd"/>
      <w:r>
        <w:t xml:space="preserve"> 1 month)</w:t>
      </w:r>
    </w:p>
    <w:p w14:paraId="2D76A03E" w14:textId="77777777" w:rsidR="00513DDD" w:rsidRDefault="00140520">
      <w:pPr>
        <w:pStyle w:val="BodyA"/>
        <w:spacing w:before="0" w:after="0"/>
      </w:pPr>
      <w:r>
        <w:t xml:space="preserve">c) </w:t>
      </w:r>
      <w:proofErr w:type="gramStart"/>
      <w:r>
        <w:t>Everyday-smoker</w:t>
      </w:r>
      <w:proofErr w:type="gramEnd"/>
    </w:p>
    <w:p w14:paraId="3AEE47A9" w14:textId="77777777" w:rsidR="00513DDD" w:rsidRDefault="00513DDD">
      <w:pPr>
        <w:pStyle w:val="BodyA"/>
        <w:spacing w:before="0" w:after="0"/>
      </w:pPr>
    </w:p>
    <w:p w14:paraId="623FEFC4" w14:textId="77777777" w:rsidR="00513DDD" w:rsidRDefault="00140520">
      <w:pPr>
        <w:pStyle w:val="BodyA"/>
        <w:spacing w:before="0" w:after="0"/>
      </w:pPr>
      <w:r>
        <w:tab/>
      </w:r>
      <w:r>
        <w:t>15. Do you h</w:t>
      </w:r>
      <w:r>
        <w:t>ave any chronic diseases:</w:t>
      </w:r>
      <w:r>
        <w:rPr>
          <w:rFonts w:ascii="Arial Unicode MS" w:hAnsi="Arial Unicode MS"/>
        </w:rPr>
        <w:br/>
      </w:r>
      <w:r>
        <w:t>a) Yes</w:t>
      </w:r>
    </w:p>
    <w:p w14:paraId="49DE1615" w14:textId="77777777" w:rsidR="00513DDD" w:rsidRDefault="00140520">
      <w:pPr>
        <w:pStyle w:val="BodyA"/>
        <w:spacing w:before="0" w:after="0"/>
      </w:pPr>
      <w:r>
        <w:t>b) No</w:t>
      </w:r>
    </w:p>
    <w:p w14:paraId="68020256" w14:textId="77777777" w:rsidR="00513DDD" w:rsidRDefault="00513DDD">
      <w:pPr>
        <w:pStyle w:val="BodyA"/>
        <w:spacing w:before="0" w:after="0"/>
      </w:pPr>
    </w:p>
    <w:p w14:paraId="30208DDC" w14:textId="77777777" w:rsidR="00513DDD" w:rsidRDefault="00140520">
      <w:pPr>
        <w:pStyle w:val="BodyA"/>
        <w:spacing w:before="0" w:after="0"/>
      </w:pPr>
      <w:r>
        <w:tab/>
      </w:r>
      <w:r>
        <w:t>16. If yes, which one:</w:t>
      </w:r>
    </w:p>
    <w:p w14:paraId="6BEF0AFC" w14:textId="77777777" w:rsidR="00513DDD" w:rsidRDefault="00140520">
      <w:pPr>
        <w:pStyle w:val="BodyA"/>
        <w:spacing w:before="0" w:after="0"/>
      </w:pPr>
      <w:r>
        <w:rPr>
          <w:lang w:val="de-DE"/>
        </w:rPr>
        <w:t>a) Lung diseases</w:t>
      </w:r>
    </w:p>
    <w:p w14:paraId="4C854C20" w14:textId="77777777" w:rsidR="00513DDD" w:rsidRDefault="00140520">
      <w:pPr>
        <w:pStyle w:val="BodyA"/>
        <w:spacing w:before="0" w:after="0"/>
      </w:pPr>
      <w:r>
        <w:t>b) Cardiovascular diseases</w:t>
      </w:r>
    </w:p>
    <w:p w14:paraId="30C634BA" w14:textId="77777777" w:rsidR="00513DDD" w:rsidRDefault="00140520">
      <w:pPr>
        <w:pStyle w:val="BodyA"/>
        <w:spacing w:before="0" w:after="0"/>
      </w:pPr>
      <w:r>
        <w:t>c) Malignant diseases</w:t>
      </w:r>
    </w:p>
    <w:p w14:paraId="3EE199E3" w14:textId="77777777" w:rsidR="00513DDD" w:rsidRDefault="00140520">
      <w:pPr>
        <w:pStyle w:val="BodyA"/>
        <w:spacing w:before="0" w:after="0"/>
      </w:pPr>
      <w:r>
        <w:t xml:space="preserve">d) Allergic diseases (skin changes, rhinitis, conjunctivitis, bronchitis, asthma...) </w:t>
      </w:r>
    </w:p>
    <w:p w14:paraId="6FD97CE4" w14:textId="77777777" w:rsidR="00513DDD" w:rsidRDefault="00140520">
      <w:pPr>
        <w:pStyle w:val="BodyA"/>
        <w:spacing w:before="0" w:after="0"/>
      </w:pPr>
      <w:r>
        <w:t>e) Immunity-related diseases (rheumatoid</w:t>
      </w:r>
      <w:r>
        <w:t xml:space="preserve"> arthritis)</w:t>
      </w:r>
    </w:p>
    <w:p w14:paraId="05993875" w14:textId="77777777" w:rsidR="00513DDD" w:rsidRDefault="00140520">
      <w:pPr>
        <w:pStyle w:val="BodyA"/>
        <w:spacing w:before="0" w:after="0"/>
      </w:pPr>
      <w:r>
        <w:t>f) Other</w:t>
      </w:r>
    </w:p>
    <w:p w14:paraId="62179D45" w14:textId="77777777" w:rsidR="00513DDD" w:rsidRDefault="00513DDD">
      <w:pPr>
        <w:pStyle w:val="BodyA"/>
        <w:spacing w:before="0" w:after="0"/>
      </w:pPr>
    </w:p>
    <w:p w14:paraId="3EF945D2" w14:textId="77777777" w:rsidR="00513DDD" w:rsidRDefault="00140520">
      <w:pPr>
        <w:pStyle w:val="BodyA"/>
        <w:spacing w:before="0" w:after="0"/>
      </w:pPr>
      <w:r>
        <w:tab/>
      </w:r>
      <w:r>
        <w:t>17. If you have allergies, which is your common symptom:</w:t>
      </w:r>
    </w:p>
    <w:p w14:paraId="7BF85663" w14:textId="77777777" w:rsidR="00513DDD" w:rsidRDefault="00140520">
      <w:pPr>
        <w:pStyle w:val="BodyA"/>
        <w:spacing w:before="0" w:after="0"/>
      </w:pPr>
      <w:r>
        <w:t xml:space="preserve">a) Urticaria, skin redness (mostly on the hands) </w:t>
      </w:r>
    </w:p>
    <w:p w14:paraId="011710A6" w14:textId="77777777" w:rsidR="00513DDD" w:rsidRDefault="00140520">
      <w:pPr>
        <w:pStyle w:val="BodyA"/>
        <w:spacing w:before="0" w:after="0"/>
      </w:pPr>
      <w:r>
        <w:lastRenderedPageBreak/>
        <w:t xml:space="preserve">b) Conjunctivitis (redness of the eyes, itchiness, tearing) </w:t>
      </w:r>
    </w:p>
    <w:p w14:paraId="6CE66D5E" w14:textId="77777777" w:rsidR="00513DDD" w:rsidRDefault="00140520">
      <w:pPr>
        <w:pStyle w:val="BodyA"/>
        <w:spacing w:before="0" w:after="0"/>
      </w:pPr>
      <w:r>
        <w:rPr>
          <w:lang w:val="fr-FR"/>
        </w:rPr>
        <w:t xml:space="preserve">c) </w:t>
      </w:r>
      <w:proofErr w:type="spellStart"/>
      <w:r>
        <w:rPr>
          <w:lang w:val="fr-FR"/>
        </w:rPr>
        <w:t>Rhinitis</w:t>
      </w:r>
      <w:proofErr w:type="spellEnd"/>
      <w:r>
        <w:rPr>
          <w:lang w:val="fr-FR"/>
        </w:rPr>
        <w:t xml:space="preserve"> </w:t>
      </w:r>
    </w:p>
    <w:p w14:paraId="5EFEB0C6" w14:textId="77777777" w:rsidR="00513DDD" w:rsidRDefault="00140520">
      <w:pPr>
        <w:pStyle w:val="BodyA"/>
        <w:spacing w:before="0" w:after="0"/>
      </w:pPr>
      <w:r>
        <w:t>d) Coughing, sneezing, shortness of breath</w:t>
      </w:r>
    </w:p>
    <w:p w14:paraId="6BD08A72" w14:textId="77777777" w:rsidR="00513DDD" w:rsidRDefault="00140520">
      <w:pPr>
        <w:pStyle w:val="BodyA"/>
        <w:spacing w:before="0" w:after="0"/>
      </w:pPr>
      <w:r>
        <w:t xml:space="preserve">e) </w:t>
      </w:r>
      <w:r>
        <w:t>Bronchitis, asthma</w:t>
      </w:r>
    </w:p>
    <w:p w14:paraId="3A5C348C" w14:textId="77777777" w:rsidR="00513DDD" w:rsidRDefault="00513DDD">
      <w:pPr>
        <w:pStyle w:val="BodyA"/>
        <w:spacing w:before="0" w:after="0"/>
      </w:pPr>
    </w:p>
    <w:p w14:paraId="7E589F85" w14:textId="77777777" w:rsidR="00513DDD" w:rsidRDefault="00140520">
      <w:pPr>
        <w:pStyle w:val="BodyA"/>
        <w:spacing w:before="0" w:after="0"/>
      </w:pPr>
      <w:r>
        <w:tab/>
      </w:r>
      <w:r>
        <w:t>18. How often do you have allergy symptoms:</w:t>
      </w:r>
    </w:p>
    <w:p w14:paraId="28ECA828" w14:textId="77777777" w:rsidR="00513DDD" w:rsidRDefault="00140520">
      <w:pPr>
        <w:pStyle w:val="BodyA"/>
        <w:spacing w:before="0" w:after="0"/>
      </w:pPr>
      <w:r>
        <w:t xml:space="preserve">a) Frequently </w:t>
      </w:r>
    </w:p>
    <w:p w14:paraId="19FBBD4E" w14:textId="77777777" w:rsidR="00513DDD" w:rsidRDefault="00140520">
      <w:pPr>
        <w:pStyle w:val="BodyA"/>
        <w:spacing w:before="0" w:after="0"/>
      </w:pPr>
      <w:r>
        <w:t>b) Once a month</w:t>
      </w:r>
    </w:p>
    <w:p w14:paraId="699A2AB5" w14:textId="77777777" w:rsidR="00513DDD" w:rsidRDefault="00140520">
      <w:pPr>
        <w:pStyle w:val="BodyA"/>
        <w:spacing w:before="0" w:after="0"/>
      </w:pPr>
      <w:r>
        <w:t xml:space="preserve">c) Once in 3 months </w:t>
      </w:r>
    </w:p>
    <w:p w14:paraId="5A6545A2" w14:textId="77777777" w:rsidR="00513DDD" w:rsidRDefault="00140520">
      <w:pPr>
        <w:pStyle w:val="BodyA"/>
        <w:spacing w:before="0" w:after="0"/>
      </w:pPr>
      <w:r>
        <w:t>d) Once in 6 months</w:t>
      </w:r>
    </w:p>
    <w:p w14:paraId="7A2D368F" w14:textId="77777777" w:rsidR="00513DDD" w:rsidRDefault="00140520">
      <w:pPr>
        <w:pStyle w:val="BodyA"/>
        <w:spacing w:before="0" w:after="0"/>
      </w:pPr>
      <w:r>
        <w:t>e) Once a year</w:t>
      </w:r>
    </w:p>
    <w:p w14:paraId="3392FC91" w14:textId="77777777" w:rsidR="00513DDD" w:rsidRDefault="00140520">
      <w:pPr>
        <w:pStyle w:val="BodyA"/>
        <w:spacing w:before="0" w:after="0"/>
      </w:pPr>
      <w:r>
        <w:t>f) Rarely</w:t>
      </w:r>
    </w:p>
    <w:p w14:paraId="28F020D1" w14:textId="77777777" w:rsidR="00513DDD" w:rsidRDefault="00140520">
      <w:pPr>
        <w:pStyle w:val="BodyA"/>
        <w:spacing w:before="0" w:after="0"/>
      </w:pPr>
      <w:r>
        <w:t>g) Never</w:t>
      </w:r>
    </w:p>
    <w:p w14:paraId="1F27B91C" w14:textId="77777777" w:rsidR="00513DDD" w:rsidRDefault="00513DDD">
      <w:pPr>
        <w:pStyle w:val="BodyA"/>
        <w:spacing w:before="0" w:after="0"/>
      </w:pPr>
    </w:p>
    <w:p w14:paraId="51F53014" w14:textId="77777777" w:rsidR="00513DDD" w:rsidRDefault="00140520">
      <w:pPr>
        <w:pStyle w:val="BodyA"/>
        <w:spacing w:before="0" w:after="0"/>
      </w:pPr>
      <w:r>
        <w:tab/>
      </w:r>
      <w:r>
        <w:t>19. Your symptoms occur more frequently:</w:t>
      </w:r>
    </w:p>
    <w:p w14:paraId="46423EFD" w14:textId="77777777" w:rsidR="00513DDD" w:rsidRDefault="00140520">
      <w:pPr>
        <w:pStyle w:val="BodyA"/>
        <w:spacing w:before="0" w:after="0"/>
      </w:pPr>
      <w:r>
        <w:t>In working time</w:t>
      </w:r>
    </w:p>
    <w:p w14:paraId="767753F0" w14:textId="77777777" w:rsidR="00513DDD" w:rsidRDefault="00140520">
      <w:pPr>
        <w:pStyle w:val="BodyA"/>
        <w:spacing w:before="0" w:after="0"/>
      </w:pPr>
      <w:r>
        <w:t>In non-working time (weeke</w:t>
      </w:r>
      <w:r>
        <w:t>nds, leave, holidays)</w:t>
      </w:r>
    </w:p>
    <w:p w14:paraId="5ADC0AD5" w14:textId="77777777" w:rsidR="00513DDD" w:rsidRDefault="00140520">
      <w:pPr>
        <w:pStyle w:val="BodyA"/>
        <w:spacing w:before="0" w:after="0"/>
      </w:pPr>
      <w:r>
        <w:t>Equally</w:t>
      </w:r>
    </w:p>
    <w:p w14:paraId="469875E7" w14:textId="77777777" w:rsidR="00513DDD" w:rsidRDefault="00513DDD">
      <w:pPr>
        <w:pStyle w:val="BodyA"/>
        <w:spacing w:before="0" w:after="0"/>
      </w:pPr>
    </w:p>
    <w:p w14:paraId="61F007AA" w14:textId="77777777" w:rsidR="00513DDD" w:rsidRDefault="00140520">
      <w:pPr>
        <w:pStyle w:val="BodyA"/>
        <w:spacing w:before="0" w:after="0"/>
      </w:pPr>
      <w:r>
        <w:tab/>
      </w:r>
      <w:r>
        <w:t>20. If you are allergic, do you know what you are allergic to:</w:t>
      </w:r>
    </w:p>
    <w:p w14:paraId="50630269" w14:textId="77777777" w:rsidR="00513DDD" w:rsidRDefault="00140520">
      <w:pPr>
        <w:pStyle w:val="BodyA"/>
        <w:spacing w:before="0" w:after="0"/>
      </w:pPr>
      <w:r>
        <w:t>a) House dust</w:t>
      </w:r>
    </w:p>
    <w:p w14:paraId="01606771" w14:textId="77777777" w:rsidR="00513DDD" w:rsidRDefault="00140520">
      <w:pPr>
        <w:pStyle w:val="BodyA"/>
        <w:spacing w:before="0" w:after="0"/>
      </w:pPr>
      <w:r>
        <w:t>b) Eggs</w:t>
      </w:r>
    </w:p>
    <w:p w14:paraId="6A6CFFBD" w14:textId="77777777" w:rsidR="00513DDD" w:rsidRDefault="00140520">
      <w:pPr>
        <w:pStyle w:val="BodyA"/>
        <w:spacing w:before="0" w:after="0"/>
      </w:pPr>
      <w:r>
        <w:t>c) Fish</w:t>
      </w:r>
    </w:p>
    <w:p w14:paraId="729BDD82" w14:textId="77777777" w:rsidR="00513DDD" w:rsidRDefault="00140520">
      <w:pPr>
        <w:pStyle w:val="BodyA"/>
        <w:spacing w:before="0" w:after="0"/>
      </w:pPr>
      <w:r>
        <w:rPr>
          <w:lang w:val="es-ES_tradnl"/>
        </w:rPr>
        <w:t>d) Ambrosia</w:t>
      </w:r>
    </w:p>
    <w:p w14:paraId="608DC673" w14:textId="77777777" w:rsidR="00513DDD" w:rsidRDefault="00140520">
      <w:pPr>
        <w:pStyle w:val="BodyA"/>
        <w:spacing w:before="0" w:after="0"/>
      </w:pPr>
      <w:r>
        <w:t>e) Peanuts, nuts...</w:t>
      </w:r>
    </w:p>
    <w:p w14:paraId="3A031E4B" w14:textId="77777777" w:rsidR="00513DDD" w:rsidRDefault="00513DDD">
      <w:pPr>
        <w:pStyle w:val="BodyA"/>
        <w:spacing w:before="0" w:after="0"/>
      </w:pPr>
    </w:p>
    <w:p w14:paraId="24ADE808" w14:textId="77777777" w:rsidR="00513DDD" w:rsidRDefault="00140520">
      <w:pPr>
        <w:pStyle w:val="BodyA"/>
        <w:spacing w:before="0" w:after="0"/>
      </w:pPr>
      <w:r>
        <w:tab/>
      </w:r>
      <w:r>
        <w:t>21. Having a family history of allergies:</w:t>
      </w:r>
    </w:p>
    <w:p w14:paraId="3EAB4B01" w14:textId="77777777" w:rsidR="00513DDD" w:rsidRDefault="00140520">
      <w:pPr>
        <w:pStyle w:val="BodyA"/>
        <w:spacing w:before="0" w:after="0"/>
      </w:pPr>
      <w:r>
        <w:t>a) Yes</w:t>
      </w:r>
    </w:p>
    <w:p w14:paraId="4C6945DF" w14:textId="77777777" w:rsidR="00513DDD" w:rsidRDefault="00140520">
      <w:pPr>
        <w:pStyle w:val="BodyA"/>
        <w:spacing w:before="0" w:after="0"/>
      </w:pPr>
      <w:r>
        <w:t>b) No</w:t>
      </w:r>
    </w:p>
    <w:sectPr w:rsidR="00513DDD">
      <w:headerReference w:type="default" r:id="rId6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5D8BD" w14:textId="77777777" w:rsidR="00140520" w:rsidRDefault="00140520">
      <w:r>
        <w:separator/>
      </w:r>
    </w:p>
  </w:endnote>
  <w:endnote w:type="continuationSeparator" w:id="0">
    <w:p w14:paraId="381168B8" w14:textId="77777777" w:rsidR="00140520" w:rsidRDefault="00140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E7608" w14:textId="77777777" w:rsidR="00140520" w:rsidRDefault="00140520">
      <w:r>
        <w:separator/>
      </w:r>
    </w:p>
  </w:footnote>
  <w:footnote w:type="continuationSeparator" w:id="0">
    <w:p w14:paraId="393EE93B" w14:textId="77777777" w:rsidR="00140520" w:rsidRDefault="001405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8A7B1" w14:textId="77777777" w:rsidR="00513DDD" w:rsidRDefault="00140520">
    <w:pPr>
      <w:pStyle w:val="HeaderFooterA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48A0C332" wp14:editId="5A6D2AA8">
              <wp:simplePos x="0" y="0"/>
              <wp:positionH relativeFrom="page">
                <wp:posOffset>5513704</wp:posOffset>
              </wp:positionH>
              <wp:positionV relativeFrom="page">
                <wp:posOffset>9372600</wp:posOffset>
              </wp:positionV>
              <wp:extent cx="1508762" cy="395605"/>
              <wp:effectExtent l="0" t="0" r="0" b="0"/>
              <wp:wrapNone/>
              <wp:docPr id="1073741825" name="officeArt object" descr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290A528A" w14:textId="77777777" w:rsidR="00513DDD" w:rsidRDefault="00140520">
                          <w:pPr>
                            <w:pStyle w:val="BodyA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type="#_x0000_t202" style="visibility:visible;position:absolute;margin-left:434.1pt;margin-top:738.0pt;width:118.8pt;height:31.1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Body A"/>
                      <w:jc w:val="right"/>
                    </w:pPr>
                    <w:r>
                      <w:rPr>
                        <w:rtl w:val="0"/>
                      </w:rPr>
                      <w:fldChar w:fldCharType="begin" w:fldLock="0"/>
                    </w:r>
                    <w:r>
                      <w:rPr>
                        <w:rtl w:val="0"/>
                      </w:rPr>
                      <w:instrText xml:space="preserve"> PAGE </w:instrText>
                    </w:r>
                    <w:r>
                      <w:rPr>
                        <w:rtl w:val="0"/>
                      </w:rPr>
                      <w:fldChar w:fldCharType="separate" w:fldLock="0"/>
                    </w:r>
                    <w:r>
                      <w:rPr>
                        <w:rtl w:val="0"/>
                      </w:rPr>
                      <w:t>1</w:t>
                    </w:r>
                    <w:r>
                      <w:rPr>
                        <w:rtl w:val="0"/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revisionView w:formatting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DDD"/>
    <w:rsid w:val="00140520"/>
    <w:rsid w:val="00513DDD"/>
    <w:rsid w:val="0097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80C6F"/>
  <w15:docId w15:val="{00094FF9-24A4-4139-8A3A-D667ED9E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</w:rPr>
  </w:style>
  <w:style w:type="paragraph" w:customStyle="1" w:styleId="BodyA">
    <w:name w:val="Body A"/>
    <w:pPr>
      <w:spacing w:before="120" w:after="240"/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971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F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1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F9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ley Hanna</cp:lastModifiedBy>
  <cp:revision>2</cp:revision>
  <dcterms:created xsi:type="dcterms:W3CDTF">2020-01-17T18:28:00Z</dcterms:created>
  <dcterms:modified xsi:type="dcterms:W3CDTF">2020-01-17T18:28:00Z</dcterms:modified>
</cp:coreProperties>
</file>